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145E9" w14:textId="53058101" w:rsidR="00301A45" w:rsidRDefault="00E84CB9" w:rsidP="00387005">
      <w:pPr>
        <w:pStyle w:val="1"/>
        <w:spacing w:before="100" w:beforeAutospacing="1" w:after="1200" w:line="480" w:lineRule="auto"/>
        <w:jc w:val="center"/>
        <w:rPr>
          <w:rFonts w:cs="Times New Roman"/>
          <w:lang w:bidi="bo-CN"/>
        </w:rPr>
      </w:pPr>
      <w:bookmarkStart w:id="0" w:name="_Hlk103423107"/>
      <w:r>
        <w:t>S</w:t>
      </w:r>
      <w:r w:rsidR="00D40CDF">
        <w:t>1</w:t>
      </w:r>
      <w:r>
        <w:t xml:space="preserve"> </w:t>
      </w:r>
      <w:r w:rsidR="00D40CDF">
        <w:t>Text</w:t>
      </w:r>
      <w:r>
        <w:t>: Supplementary Material for “</w:t>
      </w:r>
      <w:r w:rsidR="0026171B" w:rsidRPr="0026171B">
        <w:t>A novel hypergraph model for identifying and prioritizing personalized drivers in cancer</w:t>
      </w:r>
      <w:r>
        <w:t>”</w:t>
      </w:r>
    </w:p>
    <w:p w14:paraId="4EF6FC54" w14:textId="77777777" w:rsidR="00301A45" w:rsidRDefault="00E84CB9">
      <w:pPr>
        <w:pStyle w:val="2"/>
        <w:spacing w:before="100" w:beforeAutospacing="1" w:line="480" w:lineRule="auto"/>
      </w:pPr>
      <w:r>
        <w:rPr>
          <w:rFonts w:hint="eastAsia"/>
        </w:rPr>
        <w:t>Comparison evaluation at cohort-level</w:t>
      </w:r>
    </w:p>
    <w:p w14:paraId="743B0C89" w14:textId="77777777" w:rsidR="00301A45" w:rsidRDefault="00E84CB9">
      <w:pPr>
        <w:widowControl/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o compare the personalized-level methods with the cohort-level methods, we applied an adapted version of PageRank by regarding the personalized driver gene ranking score as the vot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s preference for candidates (genes)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aggregated ranking of genes can be derived to represent their priority to be drivers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By way of illustration, we defined a directed graph with all the mutated genes in the cohort as vertices. Let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A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be adjacency matrix representation of the graph, a 0-1 matrix (if gene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i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co-mutated with gene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j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in a sample, then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A</m:t>
        </m:r>
        <m:d>
          <m:d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i,j</m:t>
            </m:r>
          </m:e>
        </m:d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=1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). The weights of the directed edge are stored in the matrix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W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, in which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w(i,j)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, the weight of directed edge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e(i,j)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is defined as the number of votes, obtained by counting how many samples voted for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j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instead of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i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by comparation the PDRWH-score in each sample. We calculated the transition matrix of the random walk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P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as follows:</w:t>
      </w:r>
    </w:p>
    <w:p w14:paraId="185CE4CC" w14:textId="4182CDAB" w:rsidR="00301A45" w:rsidRDefault="00E84CB9">
      <w:pPr>
        <w:widowControl/>
        <w:tabs>
          <w:tab w:val="center" w:pos="4200"/>
          <w:tab w:val="right" w:pos="8610"/>
        </w:tabs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ab/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P</m:t>
        </m:r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T</m:t>
            </m:r>
          </m:sup>
        </m:sSup>
        <m:sSup>
          <m:sSup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-1</m:t>
            </m:r>
          </m:sup>
        </m:sSup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(</w:t>
      </w:r>
      <w:r w:rsidR="0037778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)</w:t>
      </w:r>
    </w:p>
    <w:p w14:paraId="3EC237DB" w14:textId="77777777" w:rsidR="00301A45" w:rsidRDefault="00E84CB9">
      <w:pPr>
        <w:widowControl/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w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>he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D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is a diagonal matrix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composed of the column sums of the matrix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W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>Therefore, the cohort level ranking can be obtained by random walk algorithm as follows:</w:t>
      </w:r>
    </w:p>
    <w:p w14:paraId="3BE5ACEB" w14:textId="59F26FBF" w:rsidR="00301A45" w:rsidRDefault="00E84CB9">
      <w:pPr>
        <w:widowControl/>
        <w:tabs>
          <w:tab w:val="center" w:pos="4200"/>
          <w:tab w:val="right" w:pos="8610"/>
        </w:tabs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ab/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0"/>
                    <w:sz w:val="24"/>
                    <w:szCs w:val="24"/>
                    <w:lang w:val="en-GB" w:bidi="ar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  <w:lang w:val="en-GB" w:bidi="ar"/>
                  </w:rPr>
                  <m:t>v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0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n</m:t>
            </m:r>
          </m:den>
        </m:f>
        <m:acc>
          <m:accPr>
            <m:chr m:val="⃗"/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acc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I</m:t>
            </m:r>
          </m:e>
        </m:acc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n-GB" w:bidi="ar"/>
        </w:rPr>
        <w:t>(</w:t>
      </w:r>
      <w:r w:rsidR="0037778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>)</w:t>
      </w:r>
    </w:p>
    <w:p w14:paraId="75277D79" w14:textId="24DC610B" w:rsidR="00301A45" w:rsidRDefault="00E84CB9">
      <w:pPr>
        <w:widowControl/>
        <w:tabs>
          <w:tab w:val="center" w:pos="4200"/>
          <w:tab w:val="right" w:pos="8610"/>
        </w:tabs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lastRenderedPageBreak/>
        <w:tab/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0"/>
                    <w:sz w:val="24"/>
                    <w:szCs w:val="24"/>
                    <w:lang w:bidi="ar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  <w:lang w:bidi="ar"/>
                  </w:rPr>
                  <m:t>v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(t+1)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=αP</m:t>
        </m:r>
        <m:sSub>
          <m:sSub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0"/>
                    <w:sz w:val="24"/>
                    <w:szCs w:val="24"/>
                    <w:lang w:val="en-GB" w:bidi="ar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  <w:lang w:val="en-GB" w:bidi="ar"/>
                  </w:rPr>
                  <m:t>v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(</m:t>
            </m:r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t</m:t>
            </m:r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)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+(1-α)</m:t>
        </m:r>
        <m:sSub>
          <m:sSub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0"/>
                    <w:sz w:val="24"/>
                    <w:szCs w:val="24"/>
                    <w:lang w:val="en-GB" w:bidi="ar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  <w:lang w:val="en-GB" w:bidi="ar"/>
                  </w:rPr>
                  <m:t>v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0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bidi="ar"/>
          </w:rPr>
          <m:t>, t=N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(</w:t>
      </w:r>
      <w:r w:rsidR="0037778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)</w:t>
      </w:r>
    </w:p>
    <w:p w14:paraId="07057D74" w14:textId="261545A1" w:rsidR="00301A45" w:rsidRDefault="00E84CB9">
      <w:pPr>
        <w:widowControl/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where </w:t>
      </w:r>
      <m:oMath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n</m:t>
        </m:r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is the number of all the mutated genes in the population sampl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</w:t>
      </w:r>
      <m:oMath>
        <m:acc>
          <m:accPr>
            <m:chr m:val="⃗"/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acc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I</m:t>
            </m:r>
          </m:e>
        </m:acc>
        <m:r>
          <w:rPr>
            <w:rFonts w:ascii="Cambria Math" w:eastAsia="宋体" w:hAnsi="Cambria Math" w:cs="Times New Roman"/>
            <w:color w:val="000000"/>
            <w:kern w:val="0"/>
            <w:sz w:val="24"/>
            <w:szCs w:val="24"/>
            <w:lang w:val="en-GB" w:bidi="ar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val="en-GB" w:bidi="ar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R</m:t>
            </m:r>
          </m:e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val="en-GB" w:bidi="ar"/>
              </w:rPr>
              <m:t>n</m:t>
            </m:r>
          </m:sup>
        </m:sSup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 is a vector where each element is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>1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 xml:space="preserve">When there is no longer a significant update in the ranks, the importance of driver genes at cohort level is determined numerically by the stabilize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="宋体" w:hAnsi="Cambria Math" w:cs="Times New Roman"/>
                    <w:i/>
                    <w:iCs/>
                    <w:color w:val="000000"/>
                    <w:kern w:val="0"/>
                    <w:sz w:val="24"/>
                    <w:szCs w:val="24"/>
                    <w:lang w:bidi="ar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24"/>
                    <w:szCs w:val="24"/>
                    <w:lang w:bidi="ar"/>
                  </w:rPr>
                  <m:t>v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  <w:lang w:bidi="ar"/>
              </w:rPr>
              <m:t>t</m:t>
            </m:r>
          </m:sub>
        </m:sSub>
      </m:oMath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  <w:t>.</w:t>
      </w:r>
    </w:p>
    <w:p w14:paraId="78AA6D3B" w14:textId="77777777" w:rsidR="00301A45" w:rsidRDefault="00E84CB9">
      <w:pPr>
        <w:widowControl/>
        <w:spacing w:before="100" w:beforeAutospacing="1" w:line="480" w:lineRule="auto"/>
        <w:ind w:firstLineChars="300" w:firstLine="7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For personalized driver gene prediction methods, PersonaDrive, Prodigy, SCS and our method PDRWH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w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n-GB" w:bidi="ar"/>
        </w:rPr>
        <w:t xml:space="preserve"> applie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h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n-GB" w:bidi="ar"/>
        </w:rPr>
        <w:t xml:space="preserve"> adapted version of PageRank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t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n-GB" w:bidi="ar"/>
        </w:rPr>
        <w:t xml:space="preserve"> aggregated the ranking of genes significance from individual patient samples to a cohort-level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As for DawnRank, we adopted its original predicted driver gene list on cohort-level, because DawnRank designed a modified Condorcet Voting with a penalty heuristic for itself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n-GB" w:bidi="ar"/>
        </w:rPr>
        <w:t xml:space="preserve"> Using aforementioned general reference driver genes as a benchmark, we generated receiver operating characteristic curve (ROC) and the area under the curve (AUC) to evaluate the true positive and false positive rate.</w:t>
      </w:r>
    </w:p>
    <w:p w14:paraId="3D2D6313" w14:textId="77777777" w:rsidR="00301A45" w:rsidRDefault="00E84CB9">
      <w:pPr>
        <w:pStyle w:val="2"/>
        <w:spacing w:before="100" w:beforeAutospacing="1" w:line="480" w:lineRule="auto"/>
      </w:pPr>
      <w:r>
        <w:t>In vitro cell-based assays</w:t>
      </w:r>
    </w:p>
    <w:p w14:paraId="113EA673" w14:textId="56432819" w:rsidR="00301A45" w:rsidRDefault="00E84CB9">
      <w:pPr>
        <w:widowControl/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Our in vitro cell-based assays are divided into thre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aspect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. In the first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aspec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, we investigated the effect of differential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expression between cancer tissues and normal tissues on cell survival. So that we detected the expression of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between GES-1 and GC cells, using the expression level of gene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GAPD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as a reference, as well as the expression of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between GC tissues and adjacent tissues by immunohistochemistry. Then the overall survival analysis of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was done using Gene Expression Profiling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lastRenderedPageBreak/>
        <w:t xml:space="preserve">Interactive Analysi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(GEPIA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http://gepia.cancer-pku.cn/). The enzyme gene GAPDH is a housekeeping gene, which is expressed at high levels in almost all tissues, and generally has constant protein expression in similar cells or tissues. Therefore, it is widely used as a standardized internal reference for the experimental operations such as the extraction of total RNA, poly </w:t>
      </w:r>
      <w:r w:rsidRPr="008E4FD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 +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RNA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Western Blot, etc. In the seco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aspec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, we verified the efficacy of the three siRNAs, si-1, si-2, and si-3, in inhibiting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transcription on HGC-27 cells transfected with these siRNAs by Western Blot. In the thir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aspec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, in order to further investigate the effect of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’s activity on the function of gastric cancer cell lines, we took measures t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perform wound healing assay, cell apoptosis assay, and cell proliferation assay still on HGC-27 cells for both the experimental and control groups. Particularly, the cell cycle profile of control and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knockdown cells were also analyzed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Detail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experimental conditions are presented as follows.</w:t>
      </w:r>
    </w:p>
    <w:p w14:paraId="2B843563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Cell culture</w:t>
      </w:r>
    </w:p>
    <w:p w14:paraId="0A00E5DE" w14:textId="77777777" w:rsidR="00301A45" w:rsidRDefault="00E84CB9">
      <w:pPr>
        <w:widowControl/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Human gastric cancer (GC) cell lines MKN-28, MKN-28, HGC-27, AGS and SNU-1, which showed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-mutation in Broad Institute Cancer Cell Line Encyclopedia (https://portals.broadinstitute.org/ccle), and human normal gastric epithelial cell line GES-1 were obtained from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BeN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Culture Collection (Beijing, China). All cells were cultured in RPMI-1640 medium (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HyClon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, GE healthcare; Chicago, IL, USA), supplemented with 10% fetal bovine serum (FBS) (Biological Industries; Beit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Haemek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, Israel), 100 IU/mL penicillin and 100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μ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/mL streptomycin (Gibco, Thermo Fisher Scientific; Waltham, MA, USA), at 37°C in an atmosphere of 95% air and 5% CO2.</w:t>
      </w:r>
    </w:p>
    <w:p w14:paraId="5F7F3363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lastRenderedPageBreak/>
        <w:t>Transient transfection with small interfering RNA (siRNA)</w:t>
      </w:r>
    </w:p>
    <w:p w14:paraId="2DE35095" w14:textId="77777777" w:rsidR="00301A45" w:rsidRDefault="00E84CB9">
      <w:pPr>
        <w:widowControl/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HGC cells were transfected for 48 h with synthesized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or negative control siRNA (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GenePharm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, Shanghai, China) using 6-well plates with 100 nmol of siRNA and 5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μ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Lipofectamine 2000 (Invitrogen, Carlsbad, CA, USA) according to the manufacturer’s instructions. The sequences of validated siRNA for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were: </w:t>
      </w:r>
    </w:p>
    <w:p w14:paraId="04972206" w14:textId="77777777" w:rsidR="00301A45" w:rsidRDefault="00E84CB9">
      <w:pPr>
        <w:pStyle w:val="ad"/>
        <w:widowControl/>
        <w:numPr>
          <w:ilvl w:val="0"/>
          <w:numId w:val="1"/>
        </w:numPr>
        <w:spacing w:before="100" w:beforeAutospacing="1"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forward 5’-CCAGGUCAGAUGCCAUUUATT and </w:t>
      </w:r>
    </w:p>
    <w:p w14:paraId="3500F501" w14:textId="77777777" w:rsidR="00301A45" w:rsidRDefault="00E84CB9">
      <w:pPr>
        <w:pStyle w:val="ad"/>
        <w:widowControl/>
        <w:spacing w:before="100" w:beforeAutospacing="1" w:line="480" w:lineRule="auto"/>
        <w:ind w:left="84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reverse 5’-UAAAUGGCAUCUGACCUGACCUGGTT for si-1; </w:t>
      </w:r>
    </w:p>
    <w:p w14:paraId="00C40361" w14:textId="77777777" w:rsidR="00301A45" w:rsidRDefault="00E84CB9">
      <w:pPr>
        <w:pStyle w:val="ad"/>
        <w:widowControl/>
        <w:numPr>
          <w:ilvl w:val="0"/>
          <w:numId w:val="1"/>
        </w:numPr>
        <w:spacing w:before="100" w:beforeAutospacing="1"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forward 5’-CCACCUGCAUGAGUUUAATT and </w:t>
      </w:r>
    </w:p>
    <w:p w14:paraId="7AC255CF" w14:textId="77777777" w:rsidR="00301A45" w:rsidRDefault="00E84CB9">
      <w:pPr>
        <w:pStyle w:val="ad"/>
        <w:widowControl/>
        <w:spacing w:before="100" w:beforeAutospacing="1" w:line="480" w:lineRule="auto"/>
        <w:ind w:left="84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reverse 5’-UUAAACUCAUAGCAGGUGGTT for si-2; </w:t>
      </w:r>
    </w:p>
    <w:p w14:paraId="0C62E189" w14:textId="77777777" w:rsidR="00301A45" w:rsidRDefault="00E84CB9">
      <w:pPr>
        <w:pStyle w:val="ad"/>
        <w:widowControl/>
        <w:numPr>
          <w:ilvl w:val="0"/>
          <w:numId w:val="1"/>
        </w:numPr>
        <w:spacing w:before="100" w:beforeAutospacing="1"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forward 5’-GGCCGUGGAUUAUCACAAUTT and </w:t>
      </w:r>
    </w:p>
    <w:p w14:paraId="48730309" w14:textId="77777777" w:rsidR="00301A45" w:rsidRDefault="00E84CB9">
      <w:pPr>
        <w:pStyle w:val="ad"/>
        <w:widowControl/>
        <w:spacing w:before="100" w:beforeAutospacing="1" w:line="480" w:lineRule="auto"/>
        <w:ind w:left="84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rever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5’-AUUGUGAUAAUCCACGGCCTT for si-3; </w:t>
      </w:r>
    </w:p>
    <w:p w14:paraId="7F4847EF" w14:textId="77777777" w:rsidR="00301A45" w:rsidRDefault="00E84CB9">
      <w:pPr>
        <w:pStyle w:val="ad"/>
        <w:widowControl/>
        <w:numPr>
          <w:ilvl w:val="0"/>
          <w:numId w:val="1"/>
        </w:numPr>
        <w:spacing w:before="100" w:beforeAutospacing="1"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the sequences of negative control were </w:t>
      </w:r>
    </w:p>
    <w:p w14:paraId="12FC8999" w14:textId="77777777" w:rsidR="00301A45" w:rsidRDefault="00E84CB9">
      <w:pPr>
        <w:pStyle w:val="ad"/>
        <w:widowControl/>
        <w:spacing w:before="100" w:beforeAutospacing="1" w:line="480" w:lineRule="auto"/>
        <w:ind w:left="84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forward 5’-UUCUCCGAACGUGUCACGUTT and </w:t>
      </w:r>
    </w:p>
    <w:p w14:paraId="7D376A1A" w14:textId="77777777" w:rsidR="00301A45" w:rsidRDefault="00E84CB9">
      <w:pPr>
        <w:pStyle w:val="ad"/>
        <w:widowControl/>
        <w:spacing w:before="100" w:beforeAutospacing="1" w:line="480" w:lineRule="auto"/>
        <w:ind w:left="84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reverse 5’-ACGUGACACGUUCGGAGAATT.</w:t>
      </w:r>
    </w:p>
    <w:p w14:paraId="51EE5823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RNA isolation, real-time RT-PCR</w:t>
      </w:r>
    </w:p>
    <w:p w14:paraId="3FB817BF" w14:textId="77777777" w:rsidR="00301A45" w:rsidRDefault="00E84CB9">
      <w:pPr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Total RNAs were extracted with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aKaR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MiniBES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Universal RNA Extraction Kit (Takara) </w:t>
      </w:r>
      <w:bookmarkStart w:id="1" w:name="OLE_LINK9"/>
      <w:bookmarkStart w:id="2" w:name="OLE_LINK10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followed the manufacturer’s protocol</w:t>
      </w:r>
      <w:bookmarkEnd w:id="1"/>
      <w:bookmarkEnd w:id="2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. The primers for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were 5’-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lastRenderedPageBreak/>
        <w:t>CTATCGACGCCCCTAAGACTT-3’ and 5’-CATCGCTGGGCCTTACTCT-3’. Quantitative RT-PCR was carried out using the 7500 Real-Time PCR instrument (Thermo Fisher), and β-actin was used as internal control for mRNA assays. Relative expression levels of target gene were quantified by 2-ΔΔCt method from triplicate experiments.</w:t>
      </w:r>
    </w:p>
    <w:p w14:paraId="1473DCD8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Wound healing</w:t>
      </w:r>
    </w:p>
    <w:p w14:paraId="3BEC17DF" w14:textId="77777777" w:rsidR="00301A45" w:rsidRDefault="00E84CB9">
      <w:pPr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For the wound healing assay, cells were transfected with siRNA and seeded into 6-well plates at a density of 5x105 cells/well for 24 h. Linear wounds were scratched on the 100% confluent monolayer using a pipette tip. Cells were cultured in medium without FBS and images were captured at 0 and 24 h and analyzed using the Scion image software (version 4.0.3.2; Scion Corporation, Frederick, MD, USA).</w:t>
      </w:r>
    </w:p>
    <w:p w14:paraId="6B5C91D6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Cell apoptosis assay</w:t>
      </w:r>
    </w:p>
    <w:p w14:paraId="5953B80D" w14:textId="714DBB79" w:rsidR="00301A45" w:rsidRDefault="00E84CB9">
      <w:pPr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Cell apoptosis assay was performed to detect whether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LRP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regulated the cell apoptosis. Briefly, cells transfected with siRNA were harvested, resuspended and stained using an Annexin V-FITC apoptosis detection kit (BD Biosciences; San Jose, CA)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ccording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manufacturer’s protocol. Then, cells were detected by flow cytometer B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facari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II and the data were analyzed using the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ellQues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Pro software (BD Biosciences).</w:t>
      </w:r>
    </w:p>
    <w:p w14:paraId="7BC8A78E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Cell cycle assay</w:t>
      </w:r>
    </w:p>
    <w:p w14:paraId="5BD0F4CF" w14:textId="77777777" w:rsidR="00301A45" w:rsidRDefault="00E84CB9">
      <w:pPr>
        <w:spacing w:before="100" w:beforeAutospacing="1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he cell cycle assay was performed using a cell cycle and apoptosis kit (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Beyotim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). Briefly, cells transfected with siRNA for 24 h were cultured with serum-free RIPM 1640 medium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lastRenderedPageBreak/>
        <w:t xml:space="preserve">for 24 h, then, cultured with serum-containing medium for another 24 h. Subsequently, cells were digested with trypsin and fixed for 30 min at 4°C in pre-cooled 70% ethanol. Cells were stained with propidium iodide (PI) and analyzed by a flow cytometry (B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FACSCalibu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; BD Biosciences, Franklin Lakes, NJ, USA) for cell cycle analyses.</w:t>
      </w:r>
    </w:p>
    <w:p w14:paraId="7A4C9DB6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Cell proliferation assay</w:t>
      </w:r>
    </w:p>
    <w:p w14:paraId="684B3A43" w14:textId="0F8D6363" w:rsidR="00301A45" w:rsidRDefault="00E84CB9">
      <w:pPr>
        <w:spacing w:before="100" w:before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Cell proliferation was determined using a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dU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kit (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BeyoClick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dU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Cell Proliferation Kit with Alexa Fl</w:t>
      </w:r>
      <w:r>
        <w:rPr>
          <w:rFonts w:ascii="Times New Roman" w:hAnsi="Times New Roman" w:cs="Times New Roman"/>
          <w:sz w:val="24"/>
          <w:szCs w:val="24"/>
        </w:rPr>
        <w:t xml:space="preserve">uor 488, 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ina). Briefly, cells transfected with siRNA for 24 h, cells were incub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3 h, fixed with 4% paraformaldehyde for 15 min, and permeated with 0.3% Triton X-100 for another 15 min. The cells were incubated with the Click Reaction Mixture for 30 min at room temperature in a dark place and then incubated with Hoechst 33342 for 10 min.</w:t>
      </w:r>
    </w:p>
    <w:p w14:paraId="290712F4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t>Western Blot</w:t>
      </w:r>
    </w:p>
    <w:p w14:paraId="0F6EE2BA" w14:textId="5A99CE66" w:rsidR="00301A45" w:rsidRDefault="00E84CB9">
      <w:pPr>
        <w:spacing w:before="100" w:before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proteins (3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separated by SDS-PAGE. Gels were transferred onto PVDF membranes by wet transfer, then, membranes were blocked in 5% BSA in TBST (20mM Tris-HCl, 150 mM NaCl, 0.05% Tween 20, pH8.0) at 37℃ for 2 h, incubated with primary antibody </w:t>
      </w:r>
      <w:r>
        <w:rPr>
          <w:rFonts w:ascii="Times New Roman" w:hAnsi="Times New Roman" w:cs="Times New Roman"/>
          <w:i/>
          <w:iCs/>
          <w:sz w:val="24"/>
          <w:szCs w:val="24"/>
        </w:rPr>
        <w:t>LRP1</w:t>
      </w:r>
      <w:r>
        <w:rPr>
          <w:rFonts w:ascii="Times New Roman" w:hAnsi="Times New Roman" w:cs="Times New Roman"/>
          <w:sz w:val="24"/>
          <w:szCs w:val="24"/>
        </w:rPr>
        <w:t xml:space="preserve"> (#abs133272, </w:t>
      </w:r>
      <w:proofErr w:type="spellStart"/>
      <w:r>
        <w:rPr>
          <w:rFonts w:ascii="Times New Roman" w:hAnsi="Times New Roman" w:cs="Times New Roman"/>
          <w:sz w:val="24"/>
          <w:szCs w:val="24"/>
        </w:rPr>
        <w:t>Absin</w:t>
      </w:r>
      <w:proofErr w:type="spellEnd"/>
      <w:r>
        <w:rPr>
          <w:rFonts w:ascii="Times New Roman" w:hAnsi="Times New Roman" w:cs="Times New Roman"/>
          <w:sz w:val="24"/>
          <w:szCs w:val="24"/>
        </w:rPr>
        <w:t>) and GAPDH (#5174, Cell Signaling Technology) overnight at 4℃, then incubated with appropriate HRP-conjugated secondary antibody, finally, the specific bands were visualized using super sensitive ECL chemiluminescence detection reag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Beijing, China) and imag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RS+ (Bio-Rad Laboratories; Hercules, CA, USA).</w:t>
      </w:r>
    </w:p>
    <w:p w14:paraId="2BFCA302" w14:textId="77777777" w:rsidR="00301A45" w:rsidRDefault="00E84CB9">
      <w:pPr>
        <w:pStyle w:val="3"/>
        <w:spacing w:before="100" w:beforeAutospacing="1" w:line="480" w:lineRule="auto"/>
        <w:rPr>
          <w:lang w:bidi="ar"/>
        </w:rPr>
      </w:pPr>
      <w:r>
        <w:rPr>
          <w:lang w:bidi="ar"/>
        </w:rPr>
        <w:lastRenderedPageBreak/>
        <w:t>Immunohistochemical analysis</w:t>
      </w:r>
    </w:p>
    <w:p w14:paraId="1606485D" w14:textId="77777777" w:rsidR="00301A45" w:rsidRDefault="00E84CB9">
      <w:pPr>
        <w:widowControl/>
        <w:spacing w:before="100" w:before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C tissue microarrays (TMAs, #HStmDis030PT01, Shanghai Outdo Biotech Co.) were used for immunohistochemical analysis of </w:t>
      </w:r>
      <w:r>
        <w:rPr>
          <w:rFonts w:ascii="Times New Roman" w:hAnsi="Times New Roman" w:cs="Times New Roman"/>
          <w:i/>
          <w:iCs/>
          <w:sz w:val="24"/>
          <w:szCs w:val="24"/>
        </w:rPr>
        <w:t>LRP1</w:t>
      </w:r>
      <w:r>
        <w:rPr>
          <w:rFonts w:ascii="Times New Roman" w:hAnsi="Times New Roman" w:cs="Times New Roman"/>
          <w:sz w:val="24"/>
          <w:szCs w:val="24"/>
        </w:rPr>
        <w:t>. Briefly, TMAs were dewaxed, and antigen retrieval were performed using citrate buffer. Slides were blocked and incubated overnight with anti-</w:t>
      </w:r>
      <w:r>
        <w:rPr>
          <w:rFonts w:ascii="Times New Roman" w:hAnsi="Times New Roman" w:cs="Times New Roman"/>
          <w:i/>
          <w:iCs/>
          <w:sz w:val="24"/>
          <w:szCs w:val="24"/>
        </w:rPr>
        <w:t>LRP1</w:t>
      </w:r>
      <w:r>
        <w:rPr>
          <w:rFonts w:ascii="Times New Roman" w:hAnsi="Times New Roman" w:cs="Times New Roman"/>
          <w:sz w:val="24"/>
          <w:szCs w:val="24"/>
        </w:rPr>
        <w:t xml:space="preserve"> (1:50) antibody, and incubated 1 hour with HRP-conjugated secondary antibodies. 3,3'-diaminobenzidine substrate was used for antibody detection.</w:t>
      </w:r>
    </w:p>
    <w:bookmarkEnd w:id="0"/>
    <w:p w14:paraId="3DB19C0B" w14:textId="65E4671A" w:rsidR="00301A45" w:rsidRPr="00D71C00" w:rsidRDefault="00301A45" w:rsidP="00D71C00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301A45" w:rsidRPr="00D71C00" w:rsidSect="00387005">
      <w:pgSz w:w="11906" w:h="16838"/>
      <w:pgMar w:top="1440" w:right="1416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1ABD6" w14:textId="77777777" w:rsidR="00793458" w:rsidRDefault="00793458" w:rsidP="00212DE1">
      <w:r>
        <w:separator/>
      </w:r>
    </w:p>
  </w:endnote>
  <w:endnote w:type="continuationSeparator" w:id="0">
    <w:p w14:paraId="1D5ED667" w14:textId="77777777" w:rsidR="00793458" w:rsidRDefault="00793458" w:rsidP="0021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6B9BD" w14:textId="77777777" w:rsidR="00793458" w:rsidRDefault="00793458" w:rsidP="00212DE1">
      <w:r>
        <w:separator/>
      </w:r>
    </w:p>
  </w:footnote>
  <w:footnote w:type="continuationSeparator" w:id="0">
    <w:p w14:paraId="00340E9E" w14:textId="77777777" w:rsidR="00793458" w:rsidRDefault="00793458" w:rsidP="00212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52E94"/>
    <w:multiLevelType w:val="multilevel"/>
    <w:tmpl w:val="0B752E94"/>
    <w:lvl w:ilvl="0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k5YWQ1ZTgzZmI0NGM0YTA4NzllMTg1NjNhYmI2MmUifQ=="/>
  </w:docVars>
  <w:rsids>
    <w:rsidRoot w:val="00D738BB"/>
    <w:rsid w:val="00000621"/>
    <w:rsid w:val="00061875"/>
    <w:rsid w:val="00074686"/>
    <w:rsid w:val="000C3ECE"/>
    <w:rsid w:val="000D62EC"/>
    <w:rsid w:val="000E754D"/>
    <w:rsid w:val="0010025A"/>
    <w:rsid w:val="00101AD1"/>
    <w:rsid w:val="001108D2"/>
    <w:rsid w:val="00115FA1"/>
    <w:rsid w:val="00122A7B"/>
    <w:rsid w:val="00122F8C"/>
    <w:rsid w:val="001333E1"/>
    <w:rsid w:val="0014472D"/>
    <w:rsid w:val="0014509B"/>
    <w:rsid w:val="0015119F"/>
    <w:rsid w:val="00154127"/>
    <w:rsid w:val="001642B5"/>
    <w:rsid w:val="0017444B"/>
    <w:rsid w:val="00182A74"/>
    <w:rsid w:val="00197496"/>
    <w:rsid w:val="001A4C86"/>
    <w:rsid w:val="001C23CC"/>
    <w:rsid w:val="001D0FC0"/>
    <w:rsid w:val="001D432F"/>
    <w:rsid w:val="001E015D"/>
    <w:rsid w:val="00212DE1"/>
    <w:rsid w:val="002249A3"/>
    <w:rsid w:val="00236674"/>
    <w:rsid w:val="00252223"/>
    <w:rsid w:val="00255404"/>
    <w:rsid w:val="0026171B"/>
    <w:rsid w:val="0027595A"/>
    <w:rsid w:val="0028218B"/>
    <w:rsid w:val="00283813"/>
    <w:rsid w:val="002841E4"/>
    <w:rsid w:val="0028422F"/>
    <w:rsid w:val="002B14E4"/>
    <w:rsid w:val="002E6F7E"/>
    <w:rsid w:val="002F1636"/>
    <w:rsid w:val="002F5E05"/>
    <w:rsid w:val="00301A45"/>
    <w:rsid w:val="003027EB"/>
    <w:rsid w:val="00313B4A"/>
    <w:rsid w:val="00315125"/>
    <w:rsid w:val="0031518A"/>
    <w:rsid w:val="003233E8"/>
    <w:rsid w:val="00342D44"/>
    <w:rsid w:val="003444A7"/>
    <w:rsid w:val="00353179"/>
    <w:rsid w:val="00364DE3"/>
    <w:rsid w:val="003652C2"/>
    <w:rsid w:val="00377780"/>
    <w:rsid w:val="0038059B"/>
    <w:rsid w:val="00383674"/>
    <w:rsid w:val="00387005"/>
    <w:rsid w:val="003E1ACC"/>
    <w:rsid w:val="003E29B6"/>
    <w:rsid w:val="00411393"/>
    <w:rsid w:val="0041625E"/>
    <w:rsid w:val="004204F1"/>
    <w:rsid w:val="00425FC3"/>
    <w:rsid w:val="00450BF6"/>
    <w:rsid w:val="0045186B"/>
    <w:rsid w:val="00451E92"/>
    <w:rsid w:val="00453EBF"/>
    <w:rsid w:val="0045470F"/>
    <w:rsid w:val="00456C61"/>
    <w:rsid w:val="00461BAA"/>
    <w:rsid w:val="00463753"/>
    <w:rsid w:val="00466AA6"/>
    <w:rsid w:val="004935A0"/>
    <w:rsid w:val="0049778F"/>
    <w:rsid w:val="004B5096"/>
    <w:rsid w:val="0050110D"/>
    <w:rsid w:val="00506EE5"/>
    <w:rsid w:val="00512C21"/>
    <w:rsid w:val="0054046E"/>
    <w:rsid w:val="005541CE"/>
    <w:rsid w:val="00555075"/>
    <w:rsid w:val="00556651"/>
    <w:rsid w:val="005663BD"/>
    <w:rsid w:val="00591802"/>
    <w:rsid w:val="005A4D5A"/>
    <w:rsid w:val="005C0C65"/>
    <w:rsid w:val="005C5EA8"/>
    <w:rsid w:val="005D0DAF"/>
    <w:rsid w:val="005F4312"/>
    <w:rsid w:val="00611EB4"/>
    <w:rsid w:val="00612745"/>
    <w:rsid w:val="00613900"/>
    <w:rsid w:val="006237BA"/>
    <w:rsid w:val="00623B97"/>
    <w:rsid w:val="006302B9"/>
    <w:rsid w:val="00636564"/>
    <w:rsid w:val="00646F75"/>
    <w:rsid w:val="00651522"/>
    <w:rsid w:val="00654888"/>
    <w:rsid w:val="00657B85"/>
    <w:rsid w:val="0067359F"/>
    <w:rsid w:val="0069215D"/>
    <w:rsid w:val="006941F0"/>
    <w:rsid w:val="00695D24"/>
    <w:rsid w:val="00696C1D"/>
    <w:rsid w:val="006973E6"/>
    <w:rsid w:val="006A20A4"/>
    <w:rsid w:val="006B60D2"/>
    <w:rsid w:val="006C1DFA"/>
    <w:rsid w:val="006D6604"/>
    <w:rsid w:val="006D7465"/>
    <w:rsid w:val="006E64F1"/>
    <w:rsid w:val="006F15B1"/>
    <w:rsid w:val="006F470D"/>
    <w:rsid w:val="006F5FFA"/>
    <w:rsid w:val="00705330"/>
    <w:rsid w:val="00712F0E"/>
    <w:rsid w:val="00715EA5"/>
    <w:rsid w:val="007244BC"/>
    <w:rsid w:val="00731244"/>
    <w:rsid w:val="00734368"/>
    <w:rsid w:val="00742A19"/>
    <w:rsid w:val="00793458"/>
    <w:rsid w:val="007A3C33"/>
    <w:rsid w:val="007D2ABD"/>
    <w:rsid w:val="00812773"/>
    <w:rsid w:val="00822E23"/>
    <w:rsid w:val="00824735"/>
    <w:rsid w:val="00834103"/>
    <w:rsid w:val="00856F42"/>
    <w:rsid w:val="008735B6"/>
    <w:rsid w:val="00876906"/>
    <w:rsid w:val="008770A5"/>
    <w:rsid w:val="00880212"/>
    <w:rsid w:val="00891314"/>
    <w:rsid w:val="00896A39"/>
    <w:rsid w:val="008A141F"/>
    <w:rsid w:val="008A19F8"/>
    <w:rsid w:val="008C2B54"/>
    <w:rsid w:val="008E4FD9"/>
    <w:rsid w:val="00914531"/>
    <w:rsid w:val="00923B4D"/>
    <w:rsid w:val="00925AF9"/>
    <w:rsid w:val="00943C84"/>
    <w:rsid w:val="00952C32"/>
    <w:rsid w:val="0095615A"/>
    <w:rsid w:val="00997B97"/>
    <w:rsid w:val="009C16A2"/>
    <w:rsid w:val="009C5A60"/>
    <w:rsid w:val="009C67A3"/>
    <w:rsid w:val="009C6E40"/>
    <w:rsid w:val="009D3C1C"/>
    <w:rsid w:val="009E29F9"/>
    <w:rsid w:val="00A02019"/>
    <w:rsid w:val="00A13842"/>
    <w:rsid w:val="00A26890"/>
    <w:rsid w:val="00A313D7"/>
    <w:rsid w:val="00A3262E"/>
    <w:rsid w:val="00A37E10"/>
    <w:rsid w:val="00A45BB8"/>
    <w:rsid w:val="00A52C3E"/>
    <w:rsid w:val="00A57F9D"/>
    <w:rsid w:val="00A80A1A"/>
    <w:rsid w:val="00AA127C"/>
    <w:rsid w:val="00AA351B"/>
    <w:rsid w:val="00AB2933"/>
    <w:rsid w:val="00AB5862"/>
    <w:rsid w:val="00AC55E7"/>
    <w:rsid w:val="00AC6D90"/>
    <w:rsid w:val="00AE2934"/>
    <w:rsid w:val="00AF55A1"/>
    <w:rsid w:val="00B30EE7"/>
    <w:rsid w:val="00B56F88"/>
    <w:rsid w:val="00B600C0"/>
    <w:rsid w:val="00B6361C"/>
    <w:rsid w:val="00B65C1E"/>
    <w:rsid w:val="00B80192"/>
    <w:rsid w:val="00B84D81"/>
    <w:rsid w:val="00B95650"/>
    <w:rsid w:val="00B978E2"/>
    <w:rsid w:val="00B97CAA"/>
    <w:rsid w:val="00BA5726"/>
    <w:rsid w:val="00BD55DF"/>
    <w:rsid w:val="00BE0773"/>
    <w:rsid w:val="00BF0496"/>
    <w:rsid w:val="00C03217"/>
    <w:rsid w:val="00C045DF"/>
    <w:rsid w:val="00C319E4"/>
    <w:rsid w:val="00C42DA3"/>
    <w:rsid w:val="00C56B46"/>
    <w:rsid w:val="00C6012C"/>
    <w:rsid w:val="00C70E04"/>
    <w:rsid w:val="00C90F80"/>
    <w:rsid w:val="00C92040"/>
    <w:rsid w:val="00CA1038"/>
    <w:rsid w:val="00CA7B91"/>
    <w:rsid w:val="00CA7D0B"/>
    <w:rsid w:val="00CB29BA"/>
    <w:rsid w:val="00CB5D28"/>
    <w:rsid w:val="00CC5ADE"/>
    <w:rsid w:val="00D01C70"/>
    <w:rsid w:val="00D11833"/>
    <w:rsid w:val="00D265FB"/>
    <w:rsid w:val="00D30805"/>
    <w:rsid w:val="00D33847"/>
    <w:rsid w:val="00D40CDF"/>
    <w:rsid w:val="00D43D61"/>
    <w:rsid w:val="00D44D06"/>
    <w:rsid w:val="00D53B9D"/>
    <w:rsid w:val="00D71C00"/>
    <w:rsid w:val="00D73425"/>
    <w:rsid w:val="00D738BB"/>
    <w:rsid w:val="00D75090"/>
    <w:rsid w:val="00D7685E"/>
    <w:rsid w:val="00D80530"/>
    <w:rsid w:val="00D80701"/>
    <w:rsid w:val="00D83CBE"/>
    <w:rsid w:val="00D86FC8"/>
    <w:rsid w:val="00D90010"/>
    <w:rsid w:val="00D9793A"/>
    <w:rsid w:val="00DA09A3"/>
    <w:rsid w:val="00DA3B78"/>
    <w:rsid w:val="00DA439A"/>
    <w:rsid w:val="00DB78A6"/>
    <w:rsid w:val="00DD6BCF"/>
    <w:rsid w:val="00DF2C0D"/>
    <w:rsid w:val="00E00EC5"/>
    <w:rsid w:val="00E02EF0"/>
    <w:rsid w:val="00E03AC1"/>
    <w:rsid w:val="00E07B4E"/>
    <w:rsid w:val="00E100B8"/>
    <w:rsid w:val="00E15187"/>
    <w:rsid w:val="00E25A22"/>
    <w:rsid w:val="00E70B4F"/>
    <w:rsid w:val="00E7474F"/>
    <w:rsid w:val="00E74C4B"/>
    <w:rsid w:val="00E82919"/>
    <w:rsid w:val="00E84CB9"/>
    <w:rsid w:val="00E941AB"/>
    <w:rsid w:val="00EA3ECA"/>
    <w:rsid w:val="00EA4C6D"/>
    <w:rsid w:val="00EA67CA"/>
    <w:rsid w:val="00EB0058"/>
    <w:rsid w:val="00EE77F4"/>
    <w:rsid w:val="00EE7FE6"/>
    <w:rsid w:val="00EF125C"/>
    <w:rsid w:val="00F14918"/>
    <w:rsid w:val="00F1750D"/>
    <w:rsid w:val="00F42ADD"/>
    <w:rsid w:val="00F467DC"/>
    <w:rsid w:val="00F508B2"/>
    <w:rsid w:val="00F51D10"/>
    <w:rsid w:val="00F63F06"/>
    <w:rsid w:val="00F73220"/>
    <w:rsid w:val="00F76504"/>
    <w:rsid w:val="00F850A3"/>
    <w:rsid w:val="00F85615"/>
    <w:rsid w:val="00FD547C"/>
    <w:rsid w:val="00FE5EF8"/>
    <w:rsid w:val="00FF4AE4"/>
    <w:rsid w:val="01260573"/>
    <w:rsid w:val="016F0D1D"/>
    <w:rsid w:val="01EF337F"/>
    <w:rsid w:val="02820350"/>
    <w:rsid w:val="031F6973"/>
    <w:rsid w:val="033C17DF"/>
    <w:rsid w:val="034A36E6"/>
    <w:rsid w:val="03993516"/>
    <w:rsid w:val="03BC192F"/>
    <w:rsid w:val="044004C3"/>
    <w:rsid w:val="04CD6836"/>
    <w:rsid w:val="051F45DF"/>
    <w:rsid w:val="055A651A"/>
    <w:rsid w:val="05B13AF0"/>
    <w:rsid w:val="05D67F08"/>
    <w:rsid w:val="06125D56"/>
    <w:rsid w:val="06AD6702"/>
    <w:rsid w:val="07441A29"/>
    <w:rsid w:val="07663B8A"/>
    <w:rsid w:val="07B03EAD"/>
    <w:rsid w:val="08065A30"/>
    <w:rsid w:val="083C0DF8"/>
    <w:rsid w:val="08580838"/>
    <w:rsid w:val="09E55D54"/>
    <w:rsid w:val="0AB23DC3"/>
    <w:rsid w:val="0B905392"/>
    <w:rsid w:val="0BF44BEC"/>
    <w:rsid w:val="0CCB5D63"/>
    <w:rsid w:val="0D3B2558"/>
    <w:rsid w:val="0D411050"/>
    <w:rsid w:val="0EC12DC0"/>
    <w:rsid w:val="0F8F3F26"/>
    <w:rsid w:val="108D683E"/>
    <w:rsid w:val="114333A1"/>
    <w:rsid w:val="119A070B"/>
    <w:rsid w:val="11D1298D"/>
    <w:rsid w:val="11F354C2"/>
    <w:rsid w:val="128148F6"/>
    <w:rsid w:val="130A23C8"/>
    <w:rsid w:val="13A10F7E"/>
    <w:rsid w:val="150679F6"/>
    <w:rsid w:val="160E7F4D"/>
    <w:rsid w:val="16710F5F"/>
    <w:rsid w:val="172D48D7"/>
    <w:rsid w:val="1739443B"/>
    <w:rsid w:val="17463BEB"/>
    <w:rsid w:val="17595CDA"/>
    <w:rsid w:val="17876CF9"/>
    <w:rsid w:val="17FA2847"/>
    <w:rsid w:val="183C23E8"/>
    <w:rsid w:val="186B0DED"/>
    <w:rsid w:val="189D4B29"/>
    <w:rsid w:val="18E84F59"/>
    <w:rsid w:val="19793E03"/>
    <w:rsid w:val="1A1857B6"/>
    <w:rsid w:val="1A3C69D2"/>
    <w:rsid w:val="1A720621"/>
    <w:rsid w:val="1BFC68B8"/>
    <w:rsid w:val="1C377D5B"/>
    <w:rsid w:val="1C902F22"/>
    <w:rsid w:val="1CA95BE1"/>
    <w:rsid w:val="1CB159F1"/>
    <w:rsid w:val="1D071359"/>
    <w:rsid w:val="1D9426CC"/>
    <w:rsid w:val="1EE00481"/>
    <w:rsid w:val="1EE222A1"/>
    <w:rsid w:val="1F545625"/>
    <w:rsid w:val="1FAE7429"/>
    <w:rsid w:val="1FB47C00"/>
    <w:rsid w:val="1FB74309"/>
    <w:rsid w:val="207F4E80"/>
    <w:rsid w:val="20972A26"/>
    <w:rsid w:val="20977C9F"/>
    <w:rsid w:val="21195CBB"/>
    <w:rsid w:val="22154351"/>
    <w:rsid w:val="2234120F"/>
    <w:rsid w:val="22EA0B24"/>
    <w:rsid w:val="23DF6952"/>
    <w:rsid w:val="24076EB0"/>
    <w:rsid w:val="24141EDD"/>
    <w:rsid w:val="241B00E1"/>
    <w:rsid w:val="24343749"/>
    <w:rsid w:val="245142FB"/>
    <w:rsid w:val="24977834"/>
    <w:rsid w:val="256A26C9"/>
    <w:rsid w:val="25BC4EBB"/>
    <w:rsid w:val="25F0115B"/>
    <w:rsid w:val="26AD056F"/>
    <w:rsid w:val="27FC76A6"/>
    <w:rsid w:val="281B1240"/>
    <w:rsid w:val="28576152"/>
    <w:rsid w:val="291723EE"/>
    <w:rsid w:val="29A826A1"/>
    <w:rsid w:val="2A103B42"/>
    <w:rsid w:val="2A6705EB"/>
    <w:rsid w:val="2AB078A1"/>
    <w:rsid w:val="2B942482"/>
    <w:rsid w:val="2BD41C6A"/>
    <w:rsid w:val="2BE041B6"/>
    <w:rsid w:val="2CC80ED2"/>
    <w:rsid w:val="2D312AB1"/>
    <w:rsid w:val="2D3C0619"/>
    <w:rsid w:val="2D516CD0"/>
    <w:rsid w:val="2E5B31F7"/>
    <w:rsid w:val="2EC340E7"/>
    <w:rsid w:val="2EF0419E"/>
    <w:rsid w:val="2F165C69"/>
    <w:rsid w:val="2FCE0B65"/>
    <w:rsid w:val="30203F57"/>
    <w:rsid w:val="310B23D2"/>
    <w:rsid w:val="32015624"/>
    <w:rsid w:val="329A4BC2"/>
    <w:rsid w:val="33316486"/>
    <w:rsid w:val="33A01723"/>
    <w:rsid w:val="34714C40"/>
    <w:rsid w:val="34CD2A67"/>
    <w:rsid w:val="35A06DAC"/>
    <w:rsid w:val="35C736BF"/>
    <w:rsid w:val="36675A23"/>
    <w:rsid w:val="37AB2A29"/>
    <w:rsid w:val="3855163F"/>
    <w:rsid w:val="38586727"/>
    <w:rsid w:val="389F7D6B"/>
    <w:rsid w:val="393A114C"/>
    <w:rsid w:val="396B4B8B"/>
    <w:rsid w:val="39BF3E3A"/>
    <w:rsid w:val="39DA511A"/>
    <w:rsid w:val="3A8C5F7E"/>
    <w:rsid w:val="3B06153C"/>
    <w:rsid w:val="3B0A0908"/>
    <w:rsid w:val="3BDB6D1E"/>
    <w:rsid w:val="3C8735E2"/>
    <w:rsid w:val="3CFD00FA"/>
    <w:rsid w:val="3D3E2C81"/>
    <w:rsid w:val="3D413617"/>
    <w:rsid w:val="3D793B23"/>
    <w:rsid w:val="3DBD5FF0"/>
    <w:rsid w:val="3DDC306B"/>
    <w:rsid w:val="3E1B4328"/>
    <w:rsid w:val="3E4D54F5"/>
    <w:rsid w:val="3E5F1A35"/>
    <w:rsid w:val="40F34D59"/>
    <w:rsid w:val="413C46B2"/>
    <w:rsid w:val="42575947"/>
    <w:rsid w:val="42A565E2"/>
    <w:rsid w:val="43B04EF4"/>
    <w:rsid w:val="44AB47AB"/>
    <w:rsid w:val="44BD11AD"/>
    <w:rsid w:val="45463DAF"/>
    <w:rsid w:val="46150427"/>
    <w:rsid w:val="46C95503"/>
    <w:rsid w:val="472035D2"/>
    <w:rsid w:val="474A6C13"/>
    <w:rsid w:val="482C778F"/>
    <w:rsid w:val="48431BB5"/>
    <w:rsid w:val="48654162"/>
    <w:rsid w:val="486E2AD7"/>
    <w:rsid w:val="496D7BD8"/>
    <w:rsid w:val="49836455"/>
    <w:rsid w:val="4A5C79FA"/>
    <w:rsid w:val="4A8B4536"/>
    <w:rsid w:val="4A8D3F8E"/>
    <w:rsid w:val="4B146A7B"/>
    <w:rsid w:val="4B2E5A9D"/>
    <w:rsid w:val="4CB21B20"/>
    <w:rsid w:val="4CCB71ED"/>
    <w:rsid w:val="4CDE5422"/>
    <w:rsid w:val="4DC86907"/>
    <w:rsid w:val="50DF7848"/>
    <w:rsid w:val="50E33D8C"/>
    <w:rsid w:val="5100073D"/>
    <w:rsid w:val="5109036B"/>
    <w:rsid w:val="519361C3"/>
    <w:rsid w:val="52E40CA1"/>
    <w:rsid w:val="53243D21"/>
    <w:rsid w:val="53C34FDE"/>
    <w:rsid w:val="53F047E1"/>
    <w:rsid w:val="541C79E4"/>
    <w:rsid w:val="549E301B"/>
    <w:rsid w:val="54DB7968"/>
    <w:rsid w:val="55133BFB"/>
    <w:rsid w:val="57C2249E"/>
    <w:rsid w:val="581C3CC2"/>
    <w:rsid w:val="58C17217"/>
    <w:rsid w:val="58F75BFB"/>
    <w:rsid w:val="594F7132"/>
    <w:rsid w:val="596F1958"/>
    <w:rsid w:val="59D1444C"/>
    <w:rsid w:val="5A063515"/>
    <w:rsid w:val="5ABC2DD0"/>
    <w:rsid w:val="5AFA22EF"/>
    <w:rsid w:val="5B1C07AE"/>
    <w:rsid w:val="5CC0075E"/>
    <w:rsid w:val="5DE46B90"/>
    <w:rsid w:val="5DEF60D9"/>
    <w:rsid w:val="5EA202D2"/>
    <w:rsid w:val="5ED6668E"/>
    <w:rsid w:val="5F076631"/>
    <w:rsid w:val="5F640C23"/>
    <w:rsid w:val="5F743CC5"/>
    <w:rsid w:val="5FFE275D"/>
    <w:rsid w:val="611E523F"/>
    <w:rsid w:val="6145196A"/>
    <w:rsid w:val="618449CC"/>
    <w:rsid w:val="61C45394"/>
    <w:rsid w:val="61E101F4"/>
    <w:rsid w:val="623139E6"/>
    <w:rsid w:val="62CB2E31"/>
    <w:rsid w:val="630120EC"/>
    <w:rsid w:val="637E7D4D"/>
    <w:rsid w:val="63A70B3A"/>
    <w:rsid w:val="64247E7D"/>
    <w:rsid w:val="646F4E0B"/>
    <w:rsid w:val="65263E5A"/>
    <w:rsid w:val="656F7296"/>
    <w:rsid w:val="6589771C"/>
    <w:rsid w:val="658C50AC"/>
    <w:rsid w:val="65924CA9"/>
    <w:rsid w:val="6615680C"/>
    <w:rsid w:val="663558AE"/>
    <w:rsid w:val="666F1DE3"/>
    <w:rsid w:val="66BA1793"/>
    <w:rsid w:val="679317B0"/>
    <w:rsid w:val="68BA22D5"/>
    <w:rsid w:val="68C75A20"/>
    <w:rsid w:val="693F4EF2"/>
    <w:rsid w:val="69843FDA"/>
    <w:rsid w:val="6AD4522E"/>
    <w:rsid w:val="6ADB1F1B"/>
    <w:rsid w:val="6B461104"/>
    <w:rsid w:val="6BFE3BD0"/>
    <w:rsid w:val="6D792082"/>
    <w:rsid w:val="6DE25B24"/>
    <w:rsid w:val="6F334864"/>
    <w:rsid w:val="6F3D5DFA"/>
    <w:rsid w:val="6F6C30CA"/>
    <w:rsid w:val="6F714620"/>
    <w:rsid w:val="6FEF189F"/>
    <w:rsid w:val="6FF15617"/>
    <w:rsid w:val="700D5DEC"/>
    <w:rsid w:val="70765B1C"/>
    <w:rsid w:val="709727A0"/>
    <w:rsid w:val="70C660AD"/>
    <w:rsid w:val="71465F7F"/>
    <w:rsid w:val="71AC3EEB"/>
    <w:rsid w:val="71E65F52"/>
    <w:rsid w:val="71EB1AFC"/>
    <w:rsid w:val="72625557"/>
    <w:rsid w:val="733E5538"/>
    <w:rsid w:val="73C46897"/>
    <w:rsid w:val="74372084"/>
    <w:rsid w:val="74AC4202"/>
    <w:rsid w:val="74E514C2"/>
    <w:rsid w:val="76275427"/>
    <w:rsid w:val="76C502CA"/>
    <w:rsid w:val="76FD3046"/>
    <w:rsid w:val="78187CBD"/>
    <w:rsid w:val="78EE6891"/>
    <w:rsid w:val="79856DD0"/>
    <w:rsid w:val="79C8563A"/>
    <w:rsid w:val="7A0E797C"/>
    <w:rsid w:val="7B801E28"/>
    <w:rsid w:val="7BA7737D"/>
    <w:rsid w:val="7C8E41ED"/>
    <w:rsid w:val="7C9B0F5D"/>
    <w:rsid w:val="7CA53A11"/>
    <w:rsid w:val="7CEB591C"/>
    <w:rsid w:val="7E723C35"/>
    <w:rsid w:val="7E740EAF"/>
    <w:rsid w:val="7EE54128"/>
    <w:rsid w:val="7F1A0B66"/>
    <w:rsid w:val="7F5D149C"/>
    <w:rsid w:val="7FD8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9ACE6C3"/>
  <w15:docId w15:val="{7066B2D3-CD65-4D88-BB7B-4DC26C4AD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rFonts w:ascii="Times New Roman" w:eastAsia="Times New Roman" w:hAnsi="Times New Roman"/>
      <w:b/>
      <w:kern w:val="44"/>
      <w:sz w:val="36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Times New Roman" w:hAnsi="Times New Roman"/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3" w:lineRule="auto"/>
      <w:outlineLvl w:val="2"/>
    </w:pPr>
    <w:rPr>
      <w:rFonts w:ascii="Times New Roman" w:eastAsia="Times New Roman" w:hAnsi="Times New Roman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autoRedefine/>
    <w:uiPriority w:val="1"/>
    <w:qFormat/>
    <w:rPr>
      <w:rFonts w:ascii="Times New Roman" w:eastAsia="Times New Roman" w:hAnsi="Times New Roman" w:cs="Arial"/>
      <w:sz w:val="20"/>
      <w:szCs w:val="14"/>
      <w:lang w:eastAsia="en-US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10">
    <w:name w:val="网格型1"/>
    <w:basedOn w:val="a1"/>
    <w:autoRedefine/>
    <w:uiPriority w:val="59"/>
    <w:qFormat/>
    <w:rPr>
      <w:sz w:val="22"/>
      <w:lang w:eastAsia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51">
    <w:name w:val="清单表 6 彩色 - 着色 51"/>
    <w:basedOn w:val="a1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30">
    <w:name w:val="标题 3 字符"/>
    <w:link w:val="3"/>
    <w:autoRedefine/>
    <w:uiPriority w:val="9"/>
    <w:qFormat/>
    <w:rPr>
      <w:rFonts w:eastAsia="Times New Roman" w:cstheme="minorBidi"/>
      <w:b/>
      <w:kern w:val="2"/>
      <w:sz w:val="28"/>
      <w:szCs w:val="22"/>
      <w:lang w:bidi="ar-SA"/>
    </w:rPr>
  </w:style>
  <w:style w:type="character" w:customStyle="1" w:styleId="a4">
    <w:name w:val="正文文本 字符"/>
    <w:basedOn w:val="a0"/>
    <w:link w:val="a3"/>
    <w:autoRedefine/>
    <w:qFormat/>
    <w:rPr>
      <w:rFonts w:ascii="Times New Roman" w:eastAsia="Times New Roman" w:hAnsi="Times New Roman" w:cs="Arial" w:hint="default"/>
      <w:szCs w:val="14"/>
      <w:lang w:eastAsia="en-US" w:bidi="ar"/>
    </w:rPr>
  </w:style>
  <w:style w:type="character" w:styleId="ac">
    <w:name w:val="Placeholder Text"/>
    <w:basedOn w:val="a0"/>
    <w:uiPriority w:val="99"/>
    <w:semiHidden/>
    <w:rPr>
      <w:color w:val="808080"/>
    </w:rPr>
  </w:style>
  <w:style w:type="paragraph" w:styleId="ad">
    <w:name w:val="List Paragraph"/>
    <w:basedOn w:val="a"/>
    <w:uiPriority w:val="99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387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1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7</Pages>
  <Words>1292</Words>
  <Characters>7371</Characters>
  <Application>Microsoft Office Word</Application>
  <DocSecurity>0</DocSecurity>
  <Lines>61</Lines>
  <Paragraphs>17</Paragraphs>
  <ScaleCrop>false</ScaleCrop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庞雨璇</dc:creator>
  <cp:lastModifiedBy>Bagpipe ₰</cp:lastModifiedBy>
  <cp:revision>216</cp:revision>
  <cp:lastPrinted>2024-03-18T08:46:00Z</cp:lastPrinted>
  <dcterms:created xsi:type="dcterms:W3CDTF">2022-04-27T10:05:00Z</dcterms:created>
  <dcterms:modified xsi:type="dcterms:W3CDTF">2024-04-1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FF0EB9BF3F24079A89C0DC476BC9C8A</vt:lpwstr>
  </property>
</Properties>
</file>